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362" w:rsidRDefault="00340362"/>
    <w:p w:rsidR="00340362" w:rsidRDefault="00340362"/>
    <w:p w:rsidR="00340362" w:rsidRDefault="00340362"/>
    <w:p w:rsidR="00340362" w:rsidRDefault="00340362">
      <w:r>
        <w:rPr>
          <w:noProof/>
        </w:rPr>
        <w:drawing>
          <wp:inline distT="0" distB="0" distL="0" distR="0" wp14:anchorId="08121C36" wp14:editId="1FD52EB4">
            <wp:extent cx="5486400" cy="478477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784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0362" w:rsidRDefault="00340362"/>
    <w:p w:rsidR="00340362" w:rsidRDefault="00340362"/>
    <w:p w:rsidR="00340362" w:rsidRDefault="00340362">
      <w:bookmarkStart w:id="0" w:name="_GoBack"/>
      <w:bookmarkEnd w:id="0"/>
    </w:p>
    <w:p w:rsidR="00340362" w:rsidRPr="002E77C8" w:rsidRDefault="00340362" w:rsidP="00340362">
      <w:pPr>
        <w:rPr>
          <w:b/>
        </w:rPr>
      </w:pPr>
      <w:proofErr w:type="gramStart"/>
      <w:r w:rsidRPr="002E77C8">
        <w:rPr>
          <w:b/>
        </w:rPr>
        <w:t xml:space="preserve">Supplementary Figure </w:t>
      </w:r>
      <w:r>
        <w:rPr>
          <w:b/>
        </w:rPr>
        <w:t>1</w:t>
      </w:r>
      <w:r w:rsidRPr="002E77C8">
        <w:rPr>
          <w:b/>
        </w:rPr>
        <w:t>.</w:t>
      </w:r>
      <w:proofErr w:type="gramEnd"/>
      <w:r w:rsidRPr="002E77C8">
        <w:rPr>
          <w:b/>
        </w:rPr>
        <w:t xml:space="preserve"> </w:t>
      </w:r>
      <w:r>
        <w:rPr>
          <w:b/>
        </w:rPr>
        <w:t>Scatter dot plot of SOX2 ELISA</w:t>
      </w:r>
      <w:r w:rsidRPr="002E77C8">
        <w:rPr>
          <w:b/>
        </w:rPr>
        <w:t xml:space="preserve">. </w:t>
      </w:r>
      <w:r>
        <w:rPr>
          <w:b/>
        </w:rPr>
        <w:t xml:space="preserve"> </w:t>
      </w:r>
      <w:r w:rsidRPr="00340362">
        <w:t>The median</w:t>
      </w:r>
      <w:r>
        <w:t xml:space="preserve"> values for small cell lung cancer (SCLC) and healthy control sera (CTR), as well as the cut-off for </w:t>
      </w:r>
      <w:proofErr w:type="spellStart"/>
      <w:r>
        <w:t>seropositivity</w:t>
      </w:r>
      <w:proofErr w:type="spellEnd"/>
      <w:r>
        <w:t xml:space="preserve"> (dotted line) are shown. </w:t>
      </w:r>
    </w:p>
    <w:p w:rsidR="00340362" w:rsidRDefault="00340362">
      <w:r>
        <w:br w:type="page"/>
      </w:r>
    </w:p>
    <w:p w:rsidR="00340362" w:rsidRDefault="00340362"/>
    <w:p w:rsidR="00AB2A27" w:rsidRDefault="002E77C8">
      <w:r>
        <w:rPr>
          <w:noProof/>
        </w:rPr>
        <w:drawing>
          <wp:inline distT="0" distB="0" distL="0" distR="0">
            <wp:extent cx="5435030" cy="5435030"/>
            <wp:effectExtent l="0" t="0" r="0" b="0"/>
            <wp:docPr id="1" name="Picture 1" descr="D:\DATA\PAPERS\2014 SOX2 IHC paper\2014 01 BMC-Clinical Pathology\Revision related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ATA\PAPERS\2014 SOX2 IHC paper\2014 01 BMC-Clinical Pathology\Revision related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055" cy="543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77C8" w:rsidRDefault="002E77C8"/>
    <w:p w:rsidR="002E77C8" w:rsidRDefault="002E77C8"/>
    <w:p w:rsidR="002E77C8" w:rsidRPr="002E77C8" w:rsidRDefault="002E77C8">
      <w:pPr>
        <w:rPr>
          <w:b/>
        </w:rPr>
      </w:pPr>
      <w:proofErr w:type="gramStart"/>
      <w:r w:rsidRPr="002E77C8">
        <w:rPr>
          <w:b/>
        </w:rPr>
        <w:t xml:space="preserve">Supplementary Figure </w:t>
      </w:r>
      <w:r w:rsidR="00340362">
        <w:rPr>
          <w:b/>
        </w:rPr>
        <w:t>2</w:t>
      </w:r>
      <w:r w:rsidRPr="002E77C8">
        <w:rPr>
          <w:b/>
        </w:rPr>
        <w:t>.</w:t>
      </w:r>
      <w:proofErr w:type="gramEnd"/>
      <w:r w:rsidRPr="002E77C8">
        <w:rPr>
          <w:b/>
        </w:rPr>
        <w:t xml:space="preserve"> Kaplan-Meier analysis of patients stratified according to SOX2 </w:t>
      </w:r>
      <w:proofErr w:type="spellStart"/>
      <w:r w:rsidRPr="002E77C8">
        <w:rPr>
          <w:b/>
        </w:rPr>
        <w:t>seropositivity</w:t>
      </w:r>
      <w:proofErr w:type="spellEnd"/>
      <w:r w:rsidRPr="002E77C8">
        <w:rPr>
          <w:b/>
        </w:rPr>
        <w:t xml:space="preserve">. </w:t>
      </w:r>
      <w:r>
        <w:rPr>
          <w:b/>
        </w:rPr>
        <w:t xml:space="preserve"> </w:t>
      </w:r>
      <w:r w:rsidRPr="002E77C8">
        <w:t xml:space="preserve">Although </w:t>
      </w:r>
      <w:r>
        <w:t>seropositive patients show a trend for better overall survival the difference, as calculated by the log-rank test, is insignificant (p=0.3).</w:t>
      </w:r>
    </w:p>
    <w:sectPr w:rsidR="002E77C8" w:rsidRPr="002E77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C4B"/>
    <w:rsid w:val="00240A94"/>
    <w:rsid w:val="002425AD"/>
    <w:rsid w:val="002A3246"/>
    <w:rsid w:val="002D2550"/>
    <w:rsid w:val="002E77C8"/>
    <w:rsid w:val="00340362"/>
    <w:rsid w:val="003A4371"/>
    <w:rsid w:val="00427346"/>
    <w:rsid w:val="00441221"/>
    <w:rsid w:val="00454C4B"/>
    <w:rsid w:val="00467A2E"/>
    <w:rsid w:val="004B026B"/>
    <w:rsid w:val="004C5C54"/>
    <w:rsid w:val="005241CC"/>
    <w:rsid w:val="006A7571"/>
    <w:rsid w:val="00744AA0"/>
    <w:rsid w:val="00772864"/>
    <w:rsid w:val="007823E2"/>
    <w:rsid w:val="007A562A"/>
    <w:rsid w:val="008235D2"/>
    <w:rsid w:val="009A45DA"/>
    <w:rsid w:val="00AB2A27"/>
    <w:rsid w:val="00B06921"/>
    <w:rsid w:val="00BA59A0"/>
    <w:rsid w:val="00E44C3C"/>
    <w:rsid w:val="00ED43BC"/>
    <w:rsid w:val="00F20822"/>
    <w:rsid w:val="00FC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77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7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77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7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1</Words>
  <Characters>407</Characters>
  <Application>Microsoft Office Word</Application>
  <DocSecurity>0</DocSecurity>
  <Lines>3</Lines>
  <Paragraphs>1</Paragraphs>
  <ScaleCrop>false</ScaleCrop>
  <Company>Bilkent University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ure</dc:creator>
  <cp:keywords/>
  <dc:description/>
  <cp:lastModifiedBy>Ali Gure</cp:lastModifiedBy>
  <cp:revision>3</cp:revision>
  <dcterms:created xsi:type="dcterms:W3CDTF">2014-05-23T11:08:00Z</dcterms:created>
  <dcterms:modified xsi:type="dcterms:W3CDTF">2014-05-26T10:58:00Z</dcterms:modified>
</cp:coreProperties>
</file>